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08531" w14:textId="606159BD" w:rsidR="00EA030B" w:rsidRPr="00F67508" w:rsidRDefault="00EA030B" w:rsidP="00EA030B">
      <w:pPr>
        <w:jc w:val="center"/>
        <w:rPr>
          <w:rFonts w:ascii="Times New Roman" w:hAnsi="Times New Roman" w:cs="Times New Roman"/>
          <w:b/>
          <w:bCs/>
        </w:rPr>
      </w:pPr>
      <w:r w:rsidRPr="00F67508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1</w:t>
      </w:r>
      <w:r w:rsidRPr="00F67508">
        <w:rPr>
          <w:rFonts w:ascii="Times New Roman" w:hAnsi="Times New Roman" w:cs="Times New Roman"/>
          <w:b/>
          <w:bCs/>
        </w:rPr>
        <w:t>. Comparison of reporting behaviors on responsiveness between patients from the PD and ED</w:t>
      </w:r>
    </w:p>
    <w:tbl>
      <w:tblPr>
        <w:tblW w:w="12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410"/>
        <w:gridCol w:w="2506"/>
        <w:gridCol w:w="1615"/>
        <w:gridCol w:w="851"/>
      </w:tblGrid>
      <w:tr w:rsidR="00EA030B" w:rsidRPr="00F67508" w14:paraId="17436351" w14:textId="77777777" w:rsidTr="009E43BB">
        <w:trPr>
          <w:trHeight w:val="29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14:paraId="218270A9" w14:textId="77777777" w:rsidR="00EA030B" w:rsidRPr="00F67508" w:rsidRDefault="00EA030B" w:rsidP="009E43BB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omain/item</w:t>
            </w:r>
          </w:p>
        </w:tc>
        <w:tc>
          <w:tcPr>
            <w:tcW w:w="2410" w:type="dxa"/>
            <w:vAlign w:val="center"/>
          </w:tcPr>
          <w:p w14:paraId="2428BE4A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 w:rsidRPr="00F6750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atients from the PD </w:t>
            </w:r>
            <w:r w:rsidRPr="00F6750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  <w:p w14:paraId="4A18EDE1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2506" w:type="dxa"/>
            <w:vAlign w:val="center"/>
          </w:tcPr>
          <w:p w14:paraId="396AB824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atients from the ED </w:t>
            </w:r>
            <w:r w:rsidRPr="00F6750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a </w:t>
            </w:r>
          </w:p>
          <w:p w14:paraId="4E270A07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</w:pPr>
            <w:r w:rsidRPr="00F6750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615" w:type="dxa"/>
            <w:vAlign w:val="center"/>
          </w:tcPr>
          <w:p w14:paraId="4AB89D49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hi-square/df</w:t>
            </w:r>
          </w:p>
        </w:tc>
        <w:tc>
          <w:tcPr>
            <w:tcW w:w="851" w:type="dxa"/>
            <w:vAlign w:val="center"/>
          </w:tcPr>
          <w:p w14:paraId="2776E531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EA030B" w:rsidRPr="00F67508" w14:paraId="747BABB9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0F45DE17" w14:textId="77777777" w:rsidR="00EA030B" w:rsidRPr="00F67508" w:rsidRDefault="00EA030B" w:rsidP="009E43B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Domain: Dignity</w:t>
            </w:r>
          </w:p>
        </w:tc>
        <w:tc>
          <w:tcPr>
            <w:tcW w:w="2410" w:type="dxa"/>
            <w:vAlign w:val="center"/>
          </w:tcPr>
          <w:p w14:paraId="0665CCA9" w14:textId="77777777" w:rsidR="00EA030B" w:rsidRPr="00F67508" w:rsidRDefault="00EA030B" w:rsidP="009E43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06" w:type="dxa"/>
            <w:vAlign w:val="center"/>
          </w:tcPr>
          <w:p w14:paraId="0A691AA2" w14:textId="77777777" w:rsidR="00EA030B" w:rsidRPr="00F67508" w:rsidRDefault="00EA030B" w:rsidP="009E43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  <w:vAlign w:val="center"/>
          </w:tcPr>
          <w:p w14:paraId="7D2F64E8" w14:textId="77777777" w:rsidR="00EA030B" w:rsidRPr="00F67508" w:rsidRDefault="00EA030B" w:rsidP="009E43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E3F10FE" w14:textId="77777777" w:rsidR="00EA030B" w:rsidRPr="00F67508" w:rsidRDefault="00EA030B" w:rsidP="009E43B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30B" w:rsidRPr="00F67508" w14:paraId="1DE2562A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4777D50A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1. Treating with respect</w:t>
            </w:r>
          </w:p>
        </w:tc>
        <w:tc>
          <w:tcPr>
            <w:tcW w:w="2410" w:type="dxa"/>
          </w:tcPr>
          <w:p w14:paraId="5B34ABC9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20 (12.0)</w:t>
            </w:r>
          </w:p>
        </w:tc>
        <w:tc>
          <w:tcPr>
            <w:tcW w:w="2506" w:type="dxa"/>
          </w:tcPr>
          <w:p w14:paraId="0EAF1EFB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13 (10.7)</w:t>
            </w:r>
          </w:p>
        </w:tc>
        <w:tc>
          <w:tcPr>
            <w:tcW w:w="1615" w:type="dxa"/>
          </w:tcPr>
          <w:p w14:paraId="6F44384E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117/1</w:t>
            </w:r>
          </w:p>
        </w:tc>
        <w:tc>
          <w:tcPr>
            <w:tcW w:w="851" w:type="dxa"/>
          </w:tcPr>
          <w:p w14:paraId="27310039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732</w:t>
            </w:r>
          </w:p>
        </w:tc>
      </w:tr>
      <w:tr w:rsidR="00EA030B" w:rsidRPr="00F67508" w14:paraId="05CC7C44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0F10395D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2. Physical privacy during examination &amp; treatments</w:t>
            </w:r>
          </w:p>
        </w:tc>
        <w:tc>
          <w:tcPr>
            <w:tcW w:w="2410" w:type="dxa"/>
          </w:tcPr>
          <w:p w14:paraId="7C756FC9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69 (41.6)</w:t>
            </w:r>
          </w:p>
        </w:tc>
        <w:tc>
          <w:tcPr>
            <w:tcW w:w="2506" w:type="dxa"/>
          </w:tcPr>
          <w:p w14:paraId="404E6B67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56 (46.7)</w:t>
            </w:r>
          </w:p>
        </w:tc>
        <w:tc>
          <w:tcPr>
            <w:tcW w:w="1615" w:type="dxa"/>
          </w:tcPr>
          <w:p w14:paraId="1B7B3226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736/1</w:t>
            </w:r>
          </w:p>
        </w:tc>
        <w:tc>
          <w:tcPr>
            <w:tcW w:w="851" w:type="dxa"/>
          </w:tcPr>
          <w:p w14:paraId="603FAC93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391</w:t>
            </w:r>
          </w:p>
        </w:tc>
      </w:tr>
      <w:tr w:rsidR="00EA030B" w:rsidRPr="00F67508" w14:paraId="2D4F433F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10C7EFA8" w14:textId="77777777" w:rsidR="00EA030B" w:rsidRPr="00F67508" w:rsidRDefault="00EA030B" w:rsidP="009E43B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 xml:space="preserve">Domain: Confidentiality </w:t>
            </w:r>
          </w:p>
        </w:tc>
        <w:tc>
          <w:tcPr>
            <w:tcW w:w="2410" w:type="dxa"/>
          </w:tcPr>
          <w:p w14:paraId="6141C749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06" w:type="dxa"/>
          </w:tcPr>
          <w:p w14:paraId="338731C2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</w:tcPr>
          <w:p w14:paraId="648CAB14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38C02AC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30B" w:rsidRPr="00F67508" w14:paraId="0E1E1AC8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54D39BA8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3. Talking privately, without overhearing</w:t>
            </w:r>
          </w:p>
        </w:tc>
        <w:tc>
          <w:tcPr>
            <w:tcW w:w="2410" w:type="dxa"/>
          </w:tcPr>
          <w:p w14:paraId="550758B7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12 (7.3)</w:t>
            </w:r>
          </w:p>
        </w:tc>
        <w:tc>
          <w:tcPr>
            <w:tcW w:w="2506" w:type="dxa"/>
          </w:tcPr>
          <w:p w14:paraId="15E358C6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7 (5.9)</w:t>
            </w:r>
          </w:p>
        </w:tc>
        <w:tc>
          <w:tcPr>
            <w:tcW w:w="1615" w:type="dxa"/>
          </w:tcPr>
          <w:p w14:paraId="4DD153CF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214/1</w:t>
            </w:r>
          </w:p>
        </w:tc>
        <w:tc>
          <w:tcPr>
            <w:tcW w:w="851" w:type="dxa"/>
          </w:tcPr>
          <w:p w14:paraId="728908A8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644</w:t>
            </w:r>
          </w:p>
        </w:tc>
      </w:tr>
      <w:tr w:rsidR="00EA030B" w:rsidRPr="00F67508" w14:paraId="3295A971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33F626F9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4. Keeping patient information confidential</w:t>
            </w:r>
          </w:p>
        </w:tc>
        <w:tc>
          <w:tcPr>
            <w:tcW w:w="2410" w:type="dxa"/>
          </w:tcPr>
          <w:p w14:paraId="054200C4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16 (9.8)</w:t>
            </w:r>
          </w:p>
        </w:tc>
        <w:tc>
          <w:tcPr>
            <w:tcW w:w="2506" w:type="dxa"/>
          </w:tcPr>
          <w:p w14:paraId="50241EAB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11 (9.2)</w:t>
            </w:r>
          </w:p>
        </w:tc>
        <w:tc>
          <w:tcPr>
            <w:tcW w:w="1615" w:type="dxa"/>
          </w:tcPr>
          <w:p w14:paraId="14B95A32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021/1</w:t>
            </w:r>
          </w:p>
        </w:tc>
        <w:tc>
          <w:tcPr>
            <w:tcW w:w="851" w:type="dxa"/>
          </w:tcPr>
          <w:p w14:paraId="25C5DC00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885</w:t>
            </w:r>
          </w:p>
        </w:tc>
      </w:tr>
      <w:tr w:rsidR="00EA030B" w:rsidRPr="00F67508" w14:paraId="322C8FB4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32922BCB" w14:textId="77777777" w:rsidR="00EA030B" w:rsidRPr="00F67508" w:rsidRDefault="00EA030B" w:rsidP="009E43B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Domain: Communication</w:t>
            </w:r>
          </w:p>
        </w:tc>
        <w:tc>
          <w:tcPr>
            <w:tcW w:w="2410" w:type="dxa"/>
          </w:tcPr>
          <w:p w14:paraId="2CA6D91F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06" w:type="dxa"/>
          </w:tcPr>
          <w:p w14:paraId="17E453F4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</w:tcPr>
          <w:p w14:paraId="2D757B61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0F0AF383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30B" w:rsidRPr="00F67508" w14:paraId="1D76FC2A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7291BF2F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5. Communication understandable</w:t>
            </w:r>
          </w:p>
        </w:tc>
        <w:tc>
          <w:tcPr>
            <w:tcW w:w="2410" w:type="dxa"/>
          </w:tcPr>
          <w:p w14:paraId="5C606343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25 (15.2)</w:t>
            </w:r>
          </w:p>
        </w:tc>
        <w:tc>
          <w:tcPr>
            <w:tcW w:w="2506" w:type="dxa"/>
          </w:tcPr>
          <w:p w14:paraId="78CCDE79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16 (13.3)</w:t>
            </w:r>
          </w:p>
        </w:tc>
        <w:tc>
          <w:tcPr>
            <w:tcW w:w="1615" w:type="dxa"/>
          </w:tcPr>
          <w:p w14:paraId="667FBFB1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205/1</w:t>
            </w:r>
          </w:p>
        </w:tc>
        <w:tc>
          <w:tcPr>
            <w:tcW w:w="851" w:type="dxa"/>
          </w:tcPr>
          <w:p w14:paraId="4DE9CD54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651</w:t>
            </w:r>
          </w:p>
        </w:tc>
      </w:tr>
      <w:tr w:rsidR="00EA030B" w:rsidRPr="00F67508" w14:paraId="17A928E7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78B49944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6. Enough time for questioning</w:t>
            </w:r>
          </w:p>
        </w:tc>
        <w:tc>
          <w:tcPr>
            <w:tcW w:w="2410" w:type="dxa"/>
          </w:tcPr>
          <w:p w14:paraId="4368C6E1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45 (27.4)</w:t>
            </w:r>
          </w:p>
        </w:tc>
        <w:tc>
          <w:tcPr>
            <w:tcW w:w="2506" w:type="dxa"/>
          </w:tcPr>
          <w:p w14:paraId="25A28546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48 (40.3)</w:t>
            </w:r>
          </w:p>
        </w:tc>
        <w:tc>
          <w:tcPr>
            <w:tcW w:w="1615" w:type="dxa"/>
          </w:tcPr>
          <w:p w14:paraId="66DF989B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5.199/1</w:t>
            </w:r>
          </w:p>
        </w:tc>
        <w:tc>
          <w:tcPr>
            <w:tcW w:w="851" w:type="dxa"/>
          </w:tcPr>
          <w:p w14:paraId="2AEE6BC5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023</w:t>
            </w:r>
          </w:p>
        </w:tc>
      </w:tr>
      <w:tr w:rsidR="00EA030B" w:rsidRPr="00F67508" w14:paraId="4DD33412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4F92F292" w14:textId="77777777" w:rsidR="00EA030B" w:rsidRPr="00F67508" w:rsidRDefault="00EA030B" w:rsidP="009E43B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Domain: Autonomy</w:t>
            </w:r>
          </w:p>
        </w:tc>
        <w:tc>
          <w:tcPr>
            <w:tcW w:w="2410" w:type="dxa"/>
          </w:tcPr>
          <w:p w14:paraId="53709DE9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06" w:type="dxa"/>
          </w:tcPr>
          <w:p w14:paraId="2266C971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</w:tcPr>
          <w:p w14:paraId="5C4AA6B3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36EA1923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30B" w:rsidRPr="00F67508" w14:paraId="0149288E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3A818702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7. Information of alternative treatments or tests</w:t>
            </w:r>
          </w:p>
        </w:tc>
        <w:tc>
          <w:tcPr>
            <w:tcW w:w="2410" w:type="dxa"/>
          </w:tcPr>
          <w:p w14:paraId="162523DB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91 (55.5)</w:t>
            </w:r>
          </w:p>
        </w:tc>
        <w:tc>
          <w:tcPr>
            <w:tcW w:w="2506" w:type="dxa"/>
          </w:tcPr>
          <w:p w14:paraId="29DD5104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81 (68.1)</w:t>
            </w:r>
          </w:p>
        </w:tc>
        <w:tc>
          <w:tcPr>
            <w:tcW w:w="1615" w:type="dxa"/>
          </w:tcPr>
          <w:p w14:paraId="2A79D2BB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4.578/1</w:t>
            </w:r>
          </w:p>
        </w:tc>
        <w:tc>
          <w:tcPr>
            <w:tcW w:w="851" w:type="dxa"/>
          </w:tcPr>
          <w:p w14:paraId="1E962654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032</w:t>
            </w:r>
          </w:p>
        </w:tc>
      </w:tr>
      <w:tr w:rsidR="00EA030B" w:rsidRPr="00F67508" w14:paraId="4B42A127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6EA5805D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8. Asking user’s opinions when making decisions</w:t>
            </w:r>
          </w:p>
        </w:tc>
        <w:tc>
          <w:tcPr>
            <w:tcW w:w="2410" w:type="dxa"/>
          </w:tcPr>
          <w:p w14:paraId="5E3A5324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79 (48.2)</w:t>
            </w:r>
          </w:p>
        </w:tc>
        <w:tc>
          <w:tcPr>
            <w:tcW w:w="2506" w:type="dxa"/>
          </w:tcPr>
          <w:p w14:paraId="7E946BE8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74 (62.2)</w:t>
            </w:r>
          </w:p>
        </w:tc>
        <w:tc>
          <w:tcPr>
            <w:tcW w:w="1615" w:type="dxa"/>
          </w:tcPr>
          <w:p w14:paraId="1EFCAFB3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5.454/1</w:t>
            </w:r>
          </w:p>
        </w:tc>
        <w:tc>
          <w:tcPr>
            <w:tcW w:w="851" w:type="dxa"/>
          </w:tcPr>
          <w:p w14:paraId="5EED28C9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020</w:t>
            </w:r>
          </w:p>
        </w:tc>
      </w:tr>
      <w:tr w:rsidR="00EA030B" w:rsidRPr="00F67508" w14:paraId="083FE04E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</w:tcPr>
          <w:p w14:paraId="562D31DA" w14:textId="77777777" w:rsidR="00EA030B" w:rsidRPr="00F67508" w:rsidRDefault="00EA030B" w:rsidP="009E43B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Domain: Choice</w:t>
            </w:r>
          </w:p>
        </w:tc>
        <w:tc>
          <w:tcPr>
            <w:tcW w:w="2410" w:type="dxa"/>
          </w:tcPr>
          <w:p w14:paraId="1EDE6C7D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06" w:type="dxa"/>
          </w:tcPr>
          <w:p w14:paraId="55F4A74A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5" w:type="dxa"/>
          </w:tcPr>
          <w:p w14:paraId="25C29E59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</w:tcPr>
          <w:p w14:paraId="3641755A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A030B" w:rsidRPr="00F67508" w14:paraId="3FD736B2" w14:textId="77777777" w:rsidTr="009E43BB">
        <w:trPr>
          <w:trHeight w:val="186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158CC550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9. Choosing a healthcare provider</w:t>
            </w:r>
          </w:p>
        </w:tc>
        <w:tc>
          <w:tcPr>
            <w:tcW w:w="2410" w:type="dxa"/>
          </w:tcPr>
          <w:p w14:paraId="547A51A6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28 (17.1)</w:t>
            </w:r>
          </w:p>
        </w:tc>
        <w:tc>
          <w:tcPr>
            <w:tcW w:w="2506" w:type="dxa"/>
          </w:tcPr>
          <w:p w14:paraId="739B20FF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26 (21.8)</w:t>
            </w:r>
          </w:p>
        </w:tc>
        <w:tc>
          <w:tcPr>
            <w:tcW w:w="1615" w:type="dxa"/>
          </w:tcPr>
          <w:p w14:paraId="214DD2B8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1.019/1</w:t>
            </w:r>
          </w:p>
        </w:tc>
        <w:tc>
          <w:tcPr>
            <w:tcW w:w="851" w:type="dxa"/>
          </w:tcPr>
          <w:p w14:paraId="4199AEE4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313</w:t>
            </w:r>
          </w:p>
        </w:tc>
      </w:tr>
      <w:tr w:rsidR="00EA030B" w:rsidRPr="00F67508" w14:paraId="0B13AA81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3E5A2AA6" w14:textId="77777777" w:rsidR="00EA030B" w:rsidRPr="00F67508" w:rsidRDefault="00EA030B" w:rsidP="009E43B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Domain: Social support</w:t>
            </w:r>
          </w:p>
        </w:tc>
        <w:tc>
          <w:tcPr>
            <w:tcW w:w="2410" w:type="dxa"/>
          </w:tcPr>
          <w:p w14:paraId="2422EFEF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06" w:type="dxa"/>
          </w:tcPr>
          <w:p w14:paraId="6B5B5E31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</w:tcPr>
          <w:p w14:paraId="2B396AC0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54C0FF6C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30B" w:rsidRPr="00F67508" w14:paraId="2DB982DC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0C80C94B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10. Family/friend visits during hospitalization</w:t>
            </w:r>
          </w:p>
        </w:tc>
        <w:tc>
          <w:tcPr>
            <w:tcW w:w="2410" w:type="dxa"/>
          </w:tcPr>
          <w:p w14:paraId="43B6FF17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99 (60.4)</w:t>
            </w:r>
          </w:p>
        </w:tc>
        <w:tc>
          <w:tcPr>
            <w:tcW w:w="2506" w:type="dxa"/>
          </w:tcPr>
          <w:p w14:paraId="5E64DBB6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73 (61.3)</w:t>
            </w:r>
          </w:p>
        </w:tc>
        <w:tc>
          <w:tcPr>
            <w:tcW w:w="1615" w:type="dxa"/>
          </w:tcPr>
          <w:p w14:paraId="5E4DC476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028/1</w:t>
            </w:r>
          </w:p>
        </w:tc>
        <w:tc>
          <w:tcPr>
            <w:tcW w:w="851" w:type="dxa"/>
          </w:tcPr>
          <w:p w14:paraId="6876B98F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868</w:t>
            </w:r>
          </w:p>
        </w:tc>
      </w:tr>
      <w:tr w:rsidR="00EA030B" w:rsidRPr="00F67508" w14:paraId="16D73B7D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40DDF894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11. Contacting with outside during hospitalization</w:t>
            </w:r>
          </w:p>
        </w:tc>
        <w:tc>
          <w:tcPr>
            <w:tcW w:w="2410" w:type="dxa"/>
          </w:tcPr>
          <w:p w14:paraId="1E962A9F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105 (64.4)</w:t>
            </w:r>
          </w:p>
        </w:tc>
        <w:tc>
          <w:tcPr>
            <w:tcW w:w="2506" w:type="dxa"/>
          </w:tcPr>
          <w:p w14:paraId="01EDDBF9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77 (65.3)</w:t>
            </w:r>
          </w:p>
        </w:tc>
        <w:tc>
          <w:tcPr>
            <w:tcW w:w="1615" w:type="dxa"/>
          </w:tcPr>
          <w:p w14:paraId="1D1C9A81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021/1</w:t>
            </w:r>
          </w:p>
        </w:tc>
        <w:tc>
          <w:tcPr>
            <w:tcW w:w="851" w:type="dxa"/>
          </w:tcPr>
          <w:p w14:paraId="6D5FFF6F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885</w:t>
            </w:r>
          </w:p>
        </w:tc>
      </w:tr>
      <w:tr w:rsidR="00EA030B" w:rsidRPr="00F67508" w14:paraId="4C499A87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5A11EF1E" w14:textId="77777777" w:rsidR="00EA030B" w:rsidRPr="00F67508" w:rsidRDefault="00EA030B" w:rsidP="009E43B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Domain: Quality of basic amenities</w:t>
            </w:r>
          </w:p>
        </w:tc>
        <w:tc>
          <w:tcPr>
            <w:tcW w:w="2410" w:type="dxa"/>
          </w:tcPr>
          <w:p w14:paraId="7D0F4163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06" w:type="dxa"/>
          </w:tcPr>
          <w:p w14:paraId="4D4C7DF5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</w:tcPr>
          <w:p w14:paraId="0A88F7C0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39528C3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30B" w:rsidRPr="00F67508" w14:paraId="7AEFE2DF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3EBA1724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12. Cleanliness of inpatient wards</w:t>
            </w:r>
          </w:p>
        </w:tc>
        <w:tc>
          <w:tcPr>
            <w:tcW w:w="2410" w:type="dxa"/>
          </w:tcPr>
          <w:p w14:paraId="0416A1B7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14 (8.5)</w:t>
            </w:r>
          </w:p>
        </w:tc>
        <w:tc>
          <w:tcPr>
            <w:tcW w:w="2506" w:type="dxa"/>
          </w:tcPr>
          <w:p w14:paraId="73469097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4 (3.3)</w:t>
            </w:r>
          </w:p>
        </w:tc>
        <w:tc>
          <w:tcPr>
            <w:tcW w:w="1615" w:type="dxa"/>
          </w:tcPr>
          <w:p w14:paraId="7525EA03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3.116/1</w:t>
            </w:r>
          </w:p>
        </w:tc>
        <w:tc>
          <w:tcPr>
            <w:tcW w:w="851" w:type="dxa"/>
          </w:tcPr>
          <w:p w14:paraId="4A8F6A5A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078</w:t>
            </w:r>
          </w:p>
        </w:tc>
      </w:tr>
      <w:tr w:rsidR="00EA030B" w:rsidRPr="00F67508" w14:paraId="118B12F1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5FDF7F98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13. Overall comfortableness of inpatient wards</w:t>
            </w:r>
          </w:p>
        </w:tc>
        <w:tc>
          <w:tcPr>
            <w:tcW w:w="2410" w:type="dxa"/>
          </w:tcPr>
          <w:p w14:paraId="1C2ECA5B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10 (6.1)</w:t>
            </w:r>
          </w:p>
        </w:tc>
        <w:tc>
          <w:tcPr>
            <w:tcW w:w="2506" w:type="dxa"/>
          </w:tcPr>
          <w:p w14:paraId="4A15BA42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9 (7.5)</w:t>
            </w:r>
          </w:p>
        </w:tc>
        <w:tc>
          <w:tcPr>
            <w:tcW w:w="1615" w:type="dxa"/>
          </w:tcPr>
          <w:p w14:paraId="3E974E78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231/1</w:t>
            </w:r>
          </w:p>
        </w:tc>
        <w:tc>
          <w:tcPr>
            <w:tcW w:w="851" w:type="dxa"/>
          </w:tcPr>
          <w:p w14:paraId="4DAA18ED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631</w:t>
            </w:r>
          </w:p>
        </w:tc>
      </w:tr>
      <w:tr w:rsidR="00EA030B" w:rsidRPr="00F67508" w14:paraId="4EAD2681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1F626F09" w14:textId="77777777" w:rsidR="00EA030B" w:rsidRPr="00F67508" w:rsidRDefault="00EA030B" w:rsidP="009E43B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Domain: Prompt attention</w:t>
            </w:r>
          </w:p>
        </w:tc>
        <w:tc>
          <w:tcPr>
            <w:tcW w:w="2410" w:type="dxa"/>
          </w:tcPr>
          <w:p w14:paraId="1E4A6AB0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06" w:type="dxa"/>
          </w:tcPr>
          <w:p w14:paraId="27EBA12E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5" w:type="dxa"/>
          </w:tcPr>
          <w:p w14:paraId="159320E1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8610FEF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30B" w:rsidRPr="00F67508" w14:paraId="1FB7A013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63AB052B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14. Travelling time to hospital</w:t>
            </w:r>
          </w:p>
        </w:tc>
        <w:tc>
          <w:tcPr>
            <w:tcW w:w="2410" w:type="dxa"/>
          </w:tcPr>
          <w:p w14:paraId="32F22873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8 (4.8)</w:t>
            </w:r>
          </w:p>
        </w:tc>
        <w:tc>
          <w:tcPr>
            <w:tcW w:w="2506" w:type="dxa"/>
          </w:tcPr>
          <w:p w14:paraId="0F0697DA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10 (8.2)</w:t>
            </w:r>
          </w:p>
        </w:tc>
        <w:tc>
          <w:tcPr>
            <w:tcW w:w="1615" w:type="dxa"/>
          </w:tcPr>
          <w:p w14:paraId="0AFC3208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1.369/1</w:t>
            </w:r>
          </w:p>
        </w:tc>
        <w:tc>
          <w:tcPr>
            <w:tcW w:w="851" w:type="dxa"/>
          </w:tcPr>
          <w:p w14:paraId="08181A5A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242</w:t>
            </w:r>
          </w:p>
        </w:tc>
      </w:tr>
      <w:tr w:rsidR="00EA030B" w:rsidRPr="00F67508" w14:paraId="531C9A38" w14:textId="77777777" w:rsidTr="009E43BB">
        <w:trPr>
          <w:trHeight w:val="271"/>
          <w:jc w:val="center"/>
        </w:trPr>
        <w:tc>
          <w:tcPr>
            <w:tcW w:w="5098" w:type="dxa"/>
            <w:shd w:val="clear" w:color="auto" w:fill="auto"/>
            <w:noWrap/>
            <w:hideMark/>
          </w:tcPr>
          <w:p w14:paraId="6284C747" w14:textId="77777777" w:rsidR="00EA030B" w:rsidRPr="00F67508" w:rsidRDefault="00EA030B" w:rsidP="009E43B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Q15. Waiting time of being admitted</w:t>
            </w:r>
          </w:p>
        </w:tc>
        <w:tc>
          <w:tcPr>
            <w:tcW w:w="2410" w:type="dxa"/>
          </w:tcPr>
          <w:p w14:paraId="1ADDC87C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8 (4.8)</w:t>
            </w:r>
          </w:p>
        </w:tc>
        <w:tc>
          <w:tcPr>
            <w:tcW w:w="2506" w:type="dxa"/>
          </w:tcPr>
          <w:p w14:paraId="496100C8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9 (7.4)</w:t>
            </w:r>
          </w:p>
        </w:tc>
        <w:tc>
          <w:tcPr>
            <w:tcW w:w="1615" w:type="dxa"/>
          </w:tcPr>
          <w:p w14:paraId="2967DA4A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837/1</w:t>
            </w:r>
          </w:p>
        </w:tc>
        <w:tc>
          <w:tcPr>
            <w:tcW w:w="851" w:type="dxa"/>
          </w:tcPr>
          <w:p w14:paraId="102E165D" w14:textId="77777777" w:rsidR="00EA030B" w:rsidRPr="00F67508" w:rsidRDefault="00EA030B" w:rsidP="009E43B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hAnsi="Times New Roman" w:cs="Times New Roman"/>
              </w:rPr>
              <w:t>0.360</w:t>
            </w:r>
          </w:p>
        </w:tc>
      </w:tr>
    </w:tbl>
    <w:p w14:paraId="2BEC46DA" w14:textId="77777777" w:rsidR="00EA030B" w:rsidRDefault="00EA030B" w:rsidP="00EA030B">
      <w:pPr>
        <w:rPr>
          <w:rFonts w:ascii="Times New Roman" w:hAnsi="Times New Roman" w:cs="Times New Roman"/>
        </w:rPr>
        <w:sectPr w:rsidR="00EA030B" w:rsidSect="00EA030B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  <w:r w:rsidRPr="00F67508">
        <w:rPr>
          <w:rFonts w:ascii="Times New Roman" w:hAnsi="Times New Roman" w:cs="Times New Roman"/>
          <w:vertAlign w:val="superscript"/>
        </w:rPr>
        <w:t>a</w:t>
      </w:r>
      <w:r w:rsidRPr="00F67508">
        <w:rPr>
          <w:rFonts w:ascii="Times New Roman" w:hAnsi="Times New Roman" w:cs="Times New Roman"/>
        </w:rPr>
        <w:t xml:space="preserve"> Rating as “good performance” </w:t>
      </w:r>
    </w:p>
    <w:p w14:paraId="125055A0" w14:textId="7E13AC61" w:rsidR="0028511A" w:rsidRPr="00F67508" w:rsidRDefault="0028511A" w:rsidP="00EA030B">
      <w:pPr>
        <w:jc w:val="center"/>
        <w:rPr>
          <w:rFonts w:ascii="Times New Roman" w:hAnsi="Times New Roman" w:cs="Times New Roman"/>
          <w:b/>
          <w:bCs/>
        </w:rPr>
      </w:pPr>
      <w:r w:rsidRPr="00F67508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EA030B">
        <w:rPr>
          <w:rFonts w:ascii="Times New Roman" w:hAnsi="Times New Roman" w:cs="Times New Roman"/>
          <w:b/>
          <w:bCs/>
        </w:rPr>
        <w:t>2</w:t>
      </w:r>
      <w:r w:rsidRPr="00F67508">
        <w:rPr>
          <w:rFonts w:ascii="Times New Roman" w:hAnsi="Times New Roman" w:cs="Times New Roman"/>
          <w:b/>
          <w:bCs/>
        </w:rPr>
        <w:t>. Comparison of samples retained and lost in the post-charge telephone survey</w:t>
      </w:r>
    </w:p>
    <w:tbl>
      <w:tblPr>
        <w:tblW w:w="144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68"/>
        <w:gridCol w:w="1920"/>
        <w:gridCol w:w="1772"/>
        <w:gridCol w:w="741"/>
        <w:gridCol w:w="294"/>
        <w:gridCol w:w="1854"/>
        <w:gridCol w:w="1690"/>
        <w:gridCol w:w="741"/>
      </w:tblGrid>
      <w:tr w:rsidR="0028511A" w:rsidRPr="00F67508" w14:paraId="1D55A688" w14:textId="77777777" w:rsidTr="00E463FE">
        <w:trPr>
          <w:trHeight w:val="312"/>
          <w:jc w:val="center"/>
        </w:trPr>
        <w:tc>
          <w:tcPr>
            <w:tcW w:w="54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871C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44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9088E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ients from the PD</w:t>
            </w:r>
          </w:p>
        </w:tc>
        <w:tc>
          <w:tcPr>
            <w:tcW w:w="2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29D8B8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2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0055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ients from the ED</w:t>
            </w:r>
          </w:p>
        </w:tc>
      </w:tr>
      <w:tr w:rsidR="0028511A" w:rsidRPr="00F67508" w14:paraId="525FA3CA" w14:textId="77777777" w:rsidTr="00E463FE">
        <w:trPr>
          <w:trHeight w:val="291"/>
          <w:jc w:val="center"/>
        </w:trPr>
        <w:tc>
          <w:tcPr>
            <w:tcW w:w="54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E26760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A4C203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tained (n=168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B3DBE9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st (n=66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45FE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*</w:t>
            </w:r>
          </w:p>
        </w:tc>
        <w:tc>
          <w:tcPr>
            <w:tcW w:w="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2500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02310F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tained (n=132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211843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st (n=49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C071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*</w:t>
            </w:r>
          </w:p>
        </w:tc>
      </w:tr>
      <w:tr w:rsidR="0028511A" w:rsidRPr="00F67508" w14:paraId="3A134AAD" w14:textId="77777777" w:rsidTr="00E463FE">
        <w:trPr>
          <w:trHeight w:val="291"/>
          <w:jc w:val="center"/>
        </w:trPr>
        <w:tc>
          <w:tcPr>
            <w:tcW w:w="54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1B5613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mean, median (IQR)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C1DAA3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3, 32 (23, 47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80D9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5, 43 (28, 53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D250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F37F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1DF6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3, 55 (43, 65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4381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1, 63 (54, 67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7D3D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28511A" w:rsidRPr="00F67508" w14:paraId="377A1DDD" w14:textId="77777777" w:rsidTr="00E463FE">
        <w:trPr>
          <w:trHeight w:val="291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1124AD8F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7231134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 (49.4)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2757D1F5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39.4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F1E6437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7BF7855E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61C45CDC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50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52B4B8C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44.9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8FE1BB8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</w:t>
            </w:r>
          </w:p>
        </w:tc>
      </w:tr>
      <w:tr w:rsidR="0028511A" w:rsidRPr="00F67508" w14:paraId="27ECAFF8" w14:textId="77777777" w:rsidTr="00E463FE">
        <w:trPr>
          <w:trHeight w:val="312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62D86DB7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rital status </w:t>
            </w: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23F5FBCB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2EC96D52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0739CB6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6E4FB540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14:paraId="02E94EDE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B8347FB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66D3DE8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28511A" w:rsidRPr="00F67508" w14:paraId="473D27E9" w14:textId="77777777" w:rsidTr="00E463FE">
        <w:trPr>
          <w:trHeight w:val="291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3E2789E5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DE1F701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 (53.6)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0CD888D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62.1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7FC62FC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086E4E9E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ACABA8D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 (77.3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E635AB6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 (89.8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49BC764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511A" w:rsidRPr="00F67508" w14:paraId="47F51908" w14:textId="77777777" w:rsidTr="00E463FE">
        <w:trPr>
          <w:trHeight w:val="291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1030F4A8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married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12690CC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 (46.4)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F8DABAF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37.9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9006702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1F7CC378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063A34B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22.7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97C3FC6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0.2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EA76C5E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511A" w:rsidRPr="00F67508" w14:paraId="2958F2EF" w14:textId="77777777" w:rsidTr="00E463FE">
        <w:trPr>
          <w:trHeight w:val="291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20CE1B4E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1DFA392F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23707C3E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D5B2AE5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1D895AE6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3970FCE0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EA1F69D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667ECBAF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2</w:t>
            </w:r>
          </w:p>
        </w:tc>
      </w:tr>
      <w:tr w:rsidR="0028511A" w:rsidRPr="00F67508" w14:paraId="5A1AA8C3" w14:textId="77777777" w:rsidTr="00E463FE">
        <w:trPr>
          <w:trHeight w:val="291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546C860D" w14:textId="77777777" w:rsidR="0028511A" w:rsidRPr="00F67508" w:rsidRDefault="0028511A" w:rsidP="00D25C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Primary school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25F88A5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7.1)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60A1FAD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0.6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D6DDB61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0A860689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2B577A1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31.8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6BB4EBB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32.7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AC81D59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511A" w:rsidRPr="00F67508" w14:paraId="4A187236" w14:textId="77777777" w:rsidTr="00E463FE">
        <w:trPr>
          <w:trHeight w:val="291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4BC91AFA" w14:textId="77777777" w:rsidR="0028511A" w:rsidRPr="00F67508" w:rsidRDefault="0028511A" w:rsidP="00D25C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ior high school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D1CD65D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23.2)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56589D0D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34.8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208DF1E3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0085561A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1644E59C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25.0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C29540F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4.5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88AA63F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511A" w:rsidRPr="00F67508" w14:paraId="039DA282" w14:textId="77777777" w:rsidTr="00E463FE">
        <w:trPr>
          <w:trHeight w:val="291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26E26BB8" w14:textId="77777777" w:rsidR="0028511A" w:rsidRPr="00F67508" w:rsidRDefault="0028511A" w:rsidP="00D25C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ior high school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74B2D1C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29.2)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A0E7F02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6.7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92B68E3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31639B5E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54C22E3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21.2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4E35214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28.6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FD0AD84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511A" w:rsidRPr="00F67508" w14:paraId="6ADD0A80" w14:textId="77777777" w:rsidTr="00E463FE">
        <w:trPr>
          <w:trHeight w:val="291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51700AF3" w14:textId="77777777" w:rsidR="0028511A" w:rsidRPr="00F67508" w:rsidRDefault="0028511A" w:rsidP="00D25C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University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5260EF2F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40.5)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BC4AEEB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37.9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3776D32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47A512DF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22D1CAA8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22.0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5585A1C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4.3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985BE2A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511A" w:rsidRPr="00F67508" w14:paraId="48197D81" w14:textId="77777777" w:rsidTr="00E463FE">
        <w:trPr>
          <w:trHeight w:val="312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3CE8C803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ployment</w:t>
            </w: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94DEA24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D1C32C1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DD4017C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5949D70D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00CBE1DF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8A4DAD1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76B3D3F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</w:tr>
      <w:tr w:rsidR="0028511A" w:rsidRPr="00F67508" w14:paraId="2FBE6702" w14:textId="77777777" w:rsidTr="00E463FE">
        <w:trPr>
          <w:trHeight w:val="291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14F09755" w14:textId="77777777" w:rsidR="0028511A" w:rsidRPr="00F67508" w:rsidRDefault="0028511A" w:rsidP="00D25C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ployed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6CEA46B5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 (41.1)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2A77BBF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27.3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1E43411B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15255FE2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5DC27FC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35.1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9F6C1F0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17.0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0A7B1AC3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511A" w:rsidRPr="00F67508" w14:paraId="18E62160" w14:textId="77777777" w:rsidTr="00E463FE">
        <w:trPr>
          <w:trHeight w:val="291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36828C19" w14:textId="77777777" w:rsidR="0028511A" w:rsidRPr="00F67508" w:rsidRDefault="0028511A" w:rsidP="00D25C0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employed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494562CA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58.9)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5EBB2B5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72.7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E337CA1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58411324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53882012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 (64.9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8434422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83.0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7998DEA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511A" w:rsidRPr="00F67508" w14:paraId="1DD0A226" w14:textId="77777777" w:rsidTr="00E463FE">
        <w:trPr>
          <w:trHeight w:val="291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4F9B31C5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s of treatment, mean, median (IQR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FD140DD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, 1 (0, 5)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9B22025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, 1 (0, 3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71881EAE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1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0E0DE0FD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457D136A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, 2 (0, 11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A5EAA9D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, 4 (0, 11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CC43275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</w:t>
            </w:r>
          </w:p>
        </w:tc>
      </w:tr>
      <w:tr w:rsidR="0028511A" w:rsidRPr="00F67508" w14:paraId="7D4ECCE4" w14:textId="77777777" w:rsidTr="00E463FE">
        <w:trPr>
          <w:trHeight w:val="291"/>
          <w:jc w:val="center"/>
        </w:trPr>
        <w:tc>
          <w:tcPr>
            <w:tcW w:w="5468" w:type="dxa"/>
            <w:shd w:val="clear" w:color="auto" w:fill="auto"/>
            <w:vAlign w:val="center"/>
            <w:hideMark/>
          </w:tcPr>
          <w:p w14:paraId="67E95801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spitalization in multiple hospitals in past 3 years, n (%)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7DE21426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 (29.9%)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52BE452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31.8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5FE31AFE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9</w:t>
            </w:r>
          </w:p>
        </w:tc>
        <w:tc>
          <w:tcPr>
            <w:tcW w:w="294" w:type="dxa"/>
            <w:shd w:val="clear" w:color="auto" w:fill="auto"/>
            <w:noWrap/>
            <w:vAlign w:val="bottom"/>
            <w:hideMark/>
          </w:tcPr>
          <w:p w14:paraId="268F701F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4" w:type="dxa"/>
            <w:shd w:val="clear" w:color="auto" w:fill="auto"/>
            <w:vAlign w:val="center"/>
            <w:hideMark/>
          </w:tcPr>
          <w:p w14:paraId="67CD13AD" w14:textId="77777777" w:rsidR="0028511A" w:rsidRPr="00F67508" w:rsidRDefault="0028511A" w:rsidP="00D25C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50.0%)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178B973" w14:textId="77777777" w:rsidR="0028511A" w:rsidRPr="00F67508" w:rsidRDefault="0028511A" w:rsidP="00D25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55.1)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4F6F564E" w14:textId="77777777" w:rsidR="0028511A" w:rsidRPr="00F67508" w:rsidRDefault="0028511A" w:rsidP="00D25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75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</w:t>
            </w:r>
          </w:p>
        </w:tc>
      </w:tr>
    </w:tbl>
    <w:p w14:paraId="53174FDF" w14:textId="77777777" w:rsidR="0028511A" w:rsidRPr="00F67508" w:rsidRDefault="0028511A" w:rsidP="0028511A">
      <w:pPr>
        <w:rPr>
          <w:rFonts w:ascii="Times New Roman" w:hAnsi="Times New Roman" w:cs="Times New Roman"/>
        </w:rPr>
      </w:pPr>
      <w:r w:rsidRPr="00F67508">
        <w:rPr>
          <w:rFonts w:ascii="Times New Roman" w:hAnsi="Times New Roman" w:cs="Times New Roman"/>
        </w:rPr>
        <w:t>IQR interquartile range</w:t>
      </w:r>
    </w:p>
    <w:p w14:paraId="40600065" w14:textId="77777777" w:rsidR="0028511A" w:rsidRPr="00F67508" w:rsidRDefault="0028511A" w:rsidP="0028511A">
      <w:pPr>
        <w:rPr>
          <w:rFonts w:ascii="Times New Roman" w:hAnsi="Times New Roman" w:cs="Times New Roman"/>
        </w:rPr>
      </w:pPr>
      <w:r w:rsidRPr="00F67508">
        <w:rPr>
          <w:rFonts w:ascii="Times New Roman" w:hAnsi="Times New Roman" w:cs="Times New Roman"/>
        </w:rPr>
        <w:t>*P value by χ2 tests or Mann–Whitney U tests</w:t>
      </w:r>
    </w:p>
    <w:p w14:paraId="3DFBE920" w14:textId="77777777" w:rsidR="0028511A" w:rsidRPr="00F67508" w:rsidRDefault="0028511A" w:rsidP="0028511A">
      <w:pPr>
        <w:rPr>
          <w:rFonts w:ascii="Times New Roman" w:hAnsi="Times New Roman" w:cs="Times New Roman"/>
        </w:rPr>
      </w:pPr>
      <w:r w:rsidRPr="00F67508">
        <w:rPr>
          <w:rFonts w:ascii="Times New Roman" w:hAnsi="Times New Roman" w:cs="Times New Roman"/>
          <w:vertAlign w:val="superscript"/>
        </w:rPr>
        <w:t xml:space="preserve">a </w:t>
      </w:r>
      <w:r w:rsidRPr="00F67508">
        <w:rPr>
          <w:rFonts w:ascii="Times New Roman" w:hAnsi="Times New Roman" w:cs="Times New Roman"/>
        </w:rPr>
        <w:t>Married includes married and cohabited, unmarried includes single, divorced, and widowed</w:t>
      </w:r>
    </w:p>
    <w:p w14:paraId="042B4094" w14:textId="77777777" w:rsidR="0028511A" w:rsidRPr="00F67508" w:rsidRDefault="0028511A" w:rsidP="0028511A">
      <w:pPr>
        <w:rPr>
          <w:rFonts w:ascii="Times New Roman" w:hAnsi="Times New Roman" w:cs="Times New Roman"/>
        </w:rPr>
      </w:pPr>
      <w:r w:rsidRPr="00F67508">
        <w:rPr>
          <w:rFonts w:ascii="Times New Roman" w:hAnsi="Times New Roman" w:cs="Times New Roman"/>
          <w:vertAlign w:val="superscript"/>
        </w:rPr>
        <w:t xml:space="preserve">b </w:t>
      </w:r>
      <w:r w:rsidRPr="00F67508">
        <w:rPr>
          <w:rFonts w:ascii="Times New Roman" w:hAnsi="Times New Roman" w:cs="Times New Roman"/>
        </w:rPr>
        <w:t>Employed includes employed and self-employed, unemployed includes unemployed and retired.</w:t>
      </w:r>
    </w:p>
    <w:p w14:paraId="0A5919FA" w14:textId="77777777" w:rsidR="0028511A" w:rsidRPr="00F67508" w:rsidRDefault="0028511A" w:rsidP="0028511A">
      <w:pPr>
        <w:jc w:val="center"/>
        <w:rPr>
          <w:rFonts w:ascii="Times New Roman" w:hAnsi="Times New Roman" w:cs="Times New Roman"/>
          <w:b/>
          <w:bCs/>
        </w:rPr>
      </w:pPr>
    </w:p>
    <w:p w14:paraId="174645BE" w14:textId="77777777" w:rsidR="0028511A" w:rsidRPr="00F67508" w:rsidRDefault="0028511A" w:rsidP="0028511A">
      <w:pPr>
        <w:jc w:val="center"/>
        <w:rPr>
          <w:rFonts w:ascii="Times New Roman" w:hAnsi="Times New Roman" w:cs="Times New Roman"/>
          <w:b/>
          <w:bCs/>
        </w:rPr>
      </w:pPr>
    </w:p>
    <w:p w14:paraId="7DEE4D28" w14:textId="77777777" w:rsidR="0028511A" w:rsidRPr="00F67508" w:rsidRDefault="0028511A" w:rsidP="0028511A">
      <w:pPr>
        <w:jc w:val="center"/>
        <w:rPr>
          <w:rFonts w:ascii="Times New Roman" w:hAnsi="Times New Roman" w:cs="Times New Roman"/>
          <w:b/>
          <w:bCs/>
        </w:rPr>
      </w:pPr>
    </w:p>
    <w:sectPr w:rsidR="0028511A" w:rsidRPr="00F67508" w:rsidSect="002851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6379B" w14:textId="77777777" w:rsidR="009C3063" w:rsidRDefault="009C3063" w:rsidP="00EA030B">
      <w:r>
        <w:separator/>
      </w:r>
    </w:p>
  </w:endnote>
  <w:endnote w:type="continuationSeparator" w:id="0">
    <w:p w14:paraId="2F64C5CB" w14:textId="77777777" w:rsidR="009C3063" w:rsidRDefault="009C3063" w:rsidP="00EA0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60532" w14:textId="77777777" w:rsidR="009C3063" w:rsidRDefault="009C3063" w:rsidP="00EA030B">
      <w:r>
        <w:separator/>
      </w:r>
    </w:p>
  </w:footnote>
  <w:footnote w:type="continuationSeparator" w:id="0">
    <w:p w14:paraId="639D058D" w14:textId="77777777" w:rsidR="009C3063" w:rsidRDefault="009C3063" w:rsidP="00EA0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23A"/>
    <w:rsid w:val="0028511A"/>
    <w:rsid w:val="009432A0"/>
    <w:rsid w:val="009C3063"/>
    <w:rsid w:val="00AB423A"/>
    <w:rsid w:val="00C13DB2"/>
    <w:rsid w:val="00E463FE"/>
    <w:rsid w:val="00EA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FC0C7"/>
  <w15:chartTrackingRefBased/>
  <w15:docId w15:val="{791F09AD-0772-44B9-AB0F-198650470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2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4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0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03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0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03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u</dc:creator>
  <cp:keywords/>
  <dc:description/>
  <cp:lastModifiedBy>wei zhou</cp:lastModifiedBy>
  <cp:revision>3</cp:revision>
  <dcterms:created xsi:type="dcterms:W3CDTF">2022-05-07T07:58:00Z</dcterms:created>
  <dcterms:modified xsi:type="dcterms:W3CDTF">2022-06-04T13:39:00Z</dcterms:modified>
</cp:coreProperties>
</file>